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D1A" w:rsidRDefault="00D67D1A" w:rsidP="00D67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0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9D2CBD" wp14:editId="78CA0009">
            <wp:extent cx="5273675" cy="5752531"/>
            <wp:effectExtent l="0" t="0" r="3175" b="635"/>
            <wp:docPr id="3" name="图片 3" descr="C:\Users\39384_000\Desktop\投稿图片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39384_000\Desktop\投稿图片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59" cy="5756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1A" w:rsidRPr="001331A4" w:rsidRDefault="00D67D1A" w:rsidP="00D67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6F0625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3A5E8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3A5E8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A5E8A">
        <w:rPr>
          <w:rFonts w:ascii="Times New Roman" w:hAnsi="Times New Roman" w:cs="Times New Roman"/>
          <w:sz w:val="24"/>
          <w:szCs w:val="24"/>
        </w:rPr>
        <w:t xml:space="preserve"> Frequency distributions for black point scor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3A5E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66 </w:t>
      </w:r>
      <w:r>
        <w:rPr>
          <w:rFonts w:ascii="Times New Roman" w:hAnsi="Times New Roman" w:cs="Times New Roman"/>
          <w:sz w:val="24"/>
          <w:szCs w:val="24"/>
        </w:rPr>
        <w:t xml:space="preserve">wheat </w:t>
      </w:r>
      <w:r>
        <w:rPr>
          <w:rFonts w:ascii="Times New Roman" w:hAnsi="Times New Roman" w:cs="Times New Roman" w:hint="eastAsia"/>
          <w:sz w:val="24"/>
          <w:szCs w:val="24"/>
        </w:rPr>
        <w:t>acces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31A4">
        <w:rPr>
          <w:rFonts w:ascii="Times New Roman" w:hAnsi="Times New Roman" w:cs="Times New Roman"/>
          <w:sz w:val="24"/>
          <w:szCs w:val="24"/>
        </w:rPr>
        <w:t>in</w:t>
      </w:r>
      <w:r w:rsidRPr="003A5E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ve</w:t>
      </w:r>
      <w:r w:rsidRPr="003A5E8A">
        <w:rPr>
          <w:rFonts w:ascii="Times New Roman" w:hAnsi="Times New Roman" w:cs="Times New Roman"/>
          <w:sz w:val="24"/>
          <w:szCs w:val="24"/>
        </w:rPr>
        <w:t xml:space="preserve"> environments. </w:t>
      </w:r>
      <w:r>
        <w:rPr>
          <w:rFonts w:ascii="Times New Roman" w:hAnsi="Times New Roman" w:cs="Times New Roman" w:hint="eastAsia"/>
          <w:sz w:val="24"/>
          <w:szCs w:val="24"/>
        </w:rPr>
        <w:t>(a) Anyang</w:t>
      </w:r>
      <w:r w:rsidRPr="003A5E8A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A5E8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(b) Anyang</w:t>
      </w:r>
      <w:r w:rsidRPr="003A5E8A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3A5E8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(c) Anyang </w:t>
      </w:r>
      <w:r w:rsidRPr="003A5E8A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A5E8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(d) Suixi</w:t>
      </w:r>
      <w:r w:rsidRPr="003A5E8A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A5E8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(e) Suixi</w:t>
      </w:r>
      <w:r w:rsidRPr="003A5E8A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3A5E8A">
        <w:rPr>
          <w:rFonts w:ascii="Times New Roman" w:hAnsi="Times New Roman" w:cs="Times New Roman" w:hint="eastAsia"/>
          <w:sz w:val="24"/>
          <w:szCs w:val="24"/>
        </w:rPr>
        <w:t>;</w:t>
      </w:r>
      <w:r w:rsidRPr="003A5E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f) </w:t>
      </w:r>
      <w:r w:rsidRPr="003A086C">
        <w:rPr>
          <w:rFonts w:ascii="Times New Roman" w:hAnsi="Times New Roman" w:cs="Times New Roman"/>
          <w:sz w:val="24"/>
          <w:szCs w:val="24"/>
        </w:rPr>
        <w:t xml:space="preserve">Best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A086C">
        <w:rPr>
          <w:rFonts w:ascii="Times New Roman" w:hAnsi="Times New Roman" w:cs="Times New Roman"/>
          <w:sz w:val="24"/>
          <w:szCs w:val="24"/>
        </w:rPr>
        <w:t xml:space="preserve">inear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3A086C">
        <w:rPr>
          <w:rFonts w:ascii="Times New Roman" w:hAnsi="Times New Roman" w:cs="Times New Roman"/>
          <w:sz w:val="24"/>
          <w:szCs w:val="24"/>
        </w:rPr>
        <w:t xml:space="preserve">nbiase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086C">
        <w:rPr>
          <w:rFonts w:ascii="Times New Roman" w:hAnsi="Times New Roman" w:cs="Times New Roman"/>
          <w:sz w:val="24"/>
          <w:szCs w:val="24"/>
        </w:rPr>
        <w:t>rediction (BL</w:t>
      </w:r>
      <w:r w:rsidRPr="00866E36">
        <w:rPr>
          <w:rFonts w:ascii="Times New Roman" w:hAnsi="Times New Roman" w:cs="Times New Roman"/>
          <w:sz w:val="24"/>
          <w:szCs w:val="24"/>
        </w:rPr>
        <w:t xml:space="preserve">UP) </w:t>
      </w:r>
      <w:r w:rsidRPr="002E10DB">
        <w:rPr>
          <w:rFonts w:ascii="Times New Roman" w:hAnsi="Times New Roman" w:cs="Times New Roman"/>
          <w:sz w:val="24"/>
          <w:szCs w:val="24"/>
        </w:rPr>
        <w:t xml:space="preserve">value for black point scores across five environments. </w:t>
      </w:r>
    </w:p>
    <w:p w:rsidR="00153B91" w:rsidRPr="00D67D1A" w:rsidRDefault="00717F90">
      <w:bookmarkStart w:id="0" w:name="_GoBack"/>
      <w:bookmarkEnd w:id="0"/>
    </w:p>
    <w:sectPr w:rsidR="00153B91" w:rsidRPr="00D67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7F90" w:rsidRDefault="00717F90" w:rsidP="00D67D1A">
      <w:r>
        <w:separator/>
      </w:r>
    </w:p>
  </w:endnote>
  <w:endnote w:type="continuationSeparator" w:id="0">
    <w:p w:rsidR="00717F90" w:rsidRDefault="00717F90" w:rsidP="00D67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7F90" w:rsidRDefault="00717F90" w:rsidP="00D67D1A">
      <w:r>
        <w:separator/>
      </w:r>
    </w:p>
  </w:footnote>
  <w:footnote w:type="continuationSeparator" w:id="0">
    <w:p w:rsidR="00717F90" w:rsidRDefault="00717F90" w:rsidP="00D67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377"/>
    <w:rsid w:val="001331A4"/>
    <w:rsid w:val="003A7634"/>
    <w:rsid w:val="003F40E1"/>
    <w:rsid w:val="00492E71"/>
    <w:rsid w:val="004F3829"/>
    <w:rsid w:val="0051119F"/>
    <w:rsid w:val="00656AB9"/>
    <w:rsid w:val="006B2377"/>
    <w:rsid w:val="006D034A"/>
    <w:rsid w:val="006F0625"/>
    <w:rsid w:val="00717F90"/>
    <w:rsid w:val="00732AE5"/>
    <w:rsid w:val="008F3BEF"/>
    <w:rsid w:val="00A6293C"/>
    <w:rsid w:val="00AB219B"/>
    <w:rsid w:val="00BE1D76"/>
    <w:rsid w:val="00D3295B"/>
    <w:rsid w:val="00D67D1A"/>
    <w:rsid w:val="00FA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61FAC1-86E2-46E6-9C7E-B244AE31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7D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D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2AC88-266D-4B00-872F-B549ABAAB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Microsoft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刘金栋</cp:lastModifiedBy>
  <cp:revision>7</cp:revision>
  <dcterms:created xsi:type="dcterms:W3CDTF">2017-05-27T07:25:00Z</dcterms:created>
  <dcterms:modified xsi:type="dcterms:W3CDTF">2017-10-06T03:35:00Z</dcterms:modified>
</cp:coreProperties>
</file>